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0DCD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392034DF" w:rsidR="00901903" w:rsidRDefault="00901903" w:rsidP="00901903">
      <w:pPr>
        <w:jc w:val="center"/>
        <w:rPr>
          <w:b/>
          <w:i/>
          <w:sz w:val="28"/>
        </w:rPr>
      </w:pPr>
      <w:bookmarkStart w:id="0" w:name="_Hlk56771734"/>
      <w:bookmarkEnd w:id="0"/>
      <w:r>
        <w:rPr>
          <w:b/>
          <w:i/>
          <w:sz w:val="28"/>
        </w:rPr>
        <w:t>American Association of Hip and Knee Surgeons</w:t>
      </w:r>
    </w:p>
    <w:p w14:paraId="31503982" w14:textId="257DF60A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62237923" w:rsidR="0006440E" w:rsidRDefault="0006440E"/>
    <w:p w14:paraId="3F48AC9D" w14:textId="3B9FCC50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4B82FE0F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6D50D6DC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63DA0518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1C4F9B0" w14:textId="77777777" w:rsidR="00677346" w:rsidRPr="0086439B" w:rsidRDefault="00677346" w:rsidP="00677346">
      <w:pPr>
        <w:ind w:left="1440" w:hanging="720"/>
        <w:rPr>
          <w:rFonts w:ascii="Arial" w:hAnsi="Arial" w:cs="Arial"/>
          <w:b/>
          <w:sz w:val="20"/>
        </w:rPr>
      </w:pPr>
      <w:r w:rsidRPr="0086439B">
        <w:rPr>
          <w:rFonts w:ascii="Arial" w:hAnsi="Arial" w:cs="Arial"/>
          <w:b/>
          <w:sz w:val="20"/>
        </w:rPr>
        <w:t>A Medial Subvastus Approach for Lateral Unicompartmental Knee Arthroplasty: Technique Description and Early Outcome Results</w:t>
      </w:r>
    </w:p>
    <w:p w14:paraId="4E1FCA6C" w14:textId="1A9FE4DF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CA16F2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3A4F9DED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F82D961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96826FA" w14:textId="372E4ED5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1FFAC51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1DC2C74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70F8625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24F27A5D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51C6D4D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52D8F754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7412703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4EDF72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5D63BAD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6DDACC6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8D83EB6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859891B" w14:textId="7F27872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0A6200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17C8A2DA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30C3A84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77C3791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650F10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0F7C1DD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D42DDA5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65B27EE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6DEAB4D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721B7DA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05B3C71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F4B7B70" w14:textId="5EA5E57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341F8E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101A47A0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4E07DCB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1AD9D5A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EB733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BEB3350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7CD54E7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12E308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5502AD95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366ADAF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5BAF9B7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C10315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9A6158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46CCC78" w:rsidR="00CD2C14" w:rsidRDefault="00CD2C14" w:rsidP="003E58C7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0A8B5E38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B6A7968" w:rsidR="0084548A" w:rsidRDefault="0084548A" w:rsidP="0084548A">
      <w:pPr>
        <w:rPr>
          <w:rFonts w:ascii="Arial" w:hAnsi="Arial" w:cs="Arial"/>
          <w:b/>
          <w:sz w:val="20"/>
        </w:rPr>
      </w:pPr>
    </w:p>
    <w:p w14:paraId="3CF515B0" w14:textId="1019D344" w:rsidR="0084548A" w:rsidRDefault="0084548A" w:rsidP="003E58C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13BFFFBD" w14:textId="7AF3374B" w:rsidR="003E58C7" w:rsidRDefault="003E58C7" w:rsidP="003E58C7">
      <w:pPr>
        <w:rPr>
          <w:rFonts w:ascii="Arial" w:hAnsi="Arial" w:cs="Arial"/>
          <w:sz w:val="20"/>
        </w:rPr>
      </w:pPr>
    </w:p>
    <w:p w14:paraId="121612EF" w14:textId="5F9D2D0F" w:rsidR="003E58C7" w:rsidRDefault="00A55511" w:rsidP="003E58C7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0" locked="0" layoutInCell="1" allowOverlap="1" wp14:anchorId="3E522F7A" wp14:editId="2D6BA96E">
            <wp:simplePos x="0" y="0"/>
            <wp:positionH relativeFrom="column">
              <wp:posOffset>2510790</wp:posOffset>
            </wp:positionH>
            <wp:positionV relativeFrom="paragraph">
              <wp:posOffset>6985</wp:posOffset>
            </wp:positionV>
            <wp:extent cx="1352550" cy="25654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0" cy="25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4DD948" w14:textId="7FCEC3F1" w:rsidR="0084548A" w:rsidRPr="00F50592" w:rsidRDefault="00A55511" w:rsidP="00A55511">
      <w:pPr>
        <w:pBdr>
          <w:bottom w:val="single" w:sz="12" w:space="1" w:color="auto"/>
        </w:pBdr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Katherine S. Christense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E58C7">
        <w:rPr>
          <w:rFonts w:ascii="Arial" w:hAnsi="Arial" w:cs="Arial"/>
          <w:sz w:val="20"/>
        </w:rPr>
        <w:t>March 6</w:t>
      </w:r>
      <w:r w:rsidR="003E58C7" w:rsidRPr="003E58C7">
        <w:rPr>
          <w:rFonts w:ascii="Arial" w:hAnsi="Arial" w:cs="Arial"/>
          <w:sz w:val="20"/>
          <w:vertAlign w:val="superscript"/>
        </w:rPr>
        <w:t>th</w:t>
      </w:r>
      <w:r w:rsidR="003E58C7">
        <w:rPr>
          <w:rFonts w:ascii="Arial" w:hAnsi="Arial" w:cs="Arial"/>
          <w:sz w:val="20"/>
        </w:rPr>
        <w:t>, 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3E58C7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77346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55511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2373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0902DC5-3691-448B-BFBF-BB836A368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Daniel Wicker</cp:lastModifiedBy>
  <cp:revision>3</cp:revision>
  <cp:lastPrinted>2010-11-04T03:19:00Z</cp:lastPrinted>
  <dcterms:created xsi:type="dcterms:W3CDTF">2020-11-20T18:41:00Z</dcterms:created>
  <dcterms:modified xsi:type="dcterms:W3CDTF">2021-04-08T16:32:00Z</dcterms:modified>
</cp:coreProperties>
</file>